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2D669B" w14:textId="77777777" w:rsidR="00025956" w:rsidRPr="008056DB" w:rsidRDefault="00025956" w:rsidP="00025956">
      <w:pPr>
        <w:pStyle w:val="Head"/>
        <w:spacing w:before="0" w:after="0" w:line="360" w:lineRule="auto"/>
      </w:pPr>
      <w:r w:rsidRPr="008056DB">
        <w:t>PGC-1β Induces Susceptibility To Acetaminophen-Driven Acute Liver Failure</w:t>
      </w:r>
    </w:p>
    <w:p w14:paraId="70A9D098" w14:textId="77777777" w:rsidR="00025956" w:rsidRPr="008056DB" w:rsidRDefault="00025956" w:rsidP="00025956">
      <w:pPr>
        <w:pStyle w:val="Acknowledgement"/>
        <w:spacing w:line="480" w:lineRule="auto"/>
        <w:ind w:left="0" w:firstLine="0"/>
        <w:jc w:val="center"/>
        <w:rPr>
          <w:bCs/>
          <w:u w:val="single"/>
        </w:rPr>
      </w:pPr>
      <w:r w:rsidRPr="008056DB">
        <w:rPr>
          <w:bCs/>
          <w:u w:val="single"/>
        </w:rPr>
        <w:t>Supplementary Material</w:t>
      </w:r>
    </w:p>
    <w:p w14:paraId="78EB29A6" w14:textId="77777777" w:rsidR="00025956" w:rsidRPr="008056DB" w:rsidRDefault="00025956" w:rsidP="00025956">
      <w:pPr>
        <w:pStyle w:val="DOI"/>
        <w:spacing w:before="0" w:line="360" w:lineRule="auto"/>
        <w:jc w:val="center"/>
      </w:pPr>
    </w:p>
    <w:p w14:paraId="2A776257" w14:textId="77777777" w:rsidR="00025956" w:rsidRPr="008056DB" w:rsidRDefault="00025956" w:rsidP="00025956">
      <w:pPr>
        <w:pStyle w:val="Teaser"/>
        <w:spacing w:before="0" w:line="360" w:lineRule="auto"/>
        <w:jc w:val="center"/>
        <w:rPr>
          <w:lang w:val="it-IT"/>
        </w:rPr>
      </w:pPr>
      <w:r w:rsidRPr="008056DB">
        <w:rPr>
          <w:lang w:val="it-IT"/>
        </w:rPr>
        <w:t>Elena Piccinin</w:t>
      </w:r>
      <w:r w:rsidRPr="008056DB">
        <w:rPr>
          <w:vertAlign w:val="superscript"/>
          <w:lang w:val="it-IT"/>
        </w:rPr>
        <w:t>1,2</w:t>
      </w:r>
      <w:r w:rsidRPr="008056DB">
        <w:rPr>
          <w:lang w:val="it-IT"/>
        </w:rPr>
        <w:t>, Simon Ducheix</w:t>
      </w:r>
      <w:r w:rsidRPr="008056DB">
        <w:rPr>
          <w:vertAlign w:val="superscript"/>
          <w:lang w:val="it-IT"/>
        </w:rPr>
        <w:t>3†</w:t>
      </w:r>
      <w:r w:rsidRPr="008056DB">
        <w:rPr>
          <w:lang w:val="it-IT"/>
        </w:rPr>
        <w:t>, Claudia Peres</w:t>
      </w:r>
      <w:r w:rsidRPr="008056DB">
        <w:rPr>
          <w:vertAlign w:val="superscript"/>
          <w:lang w:val="it-IT"/>
        </w:rPr>
        <w:t>1,3</w:t>
      </w:r>
      <w:r w:rsidRPr="008056DB">
        <w:rPr>
          <w:lang w:val="it-IT"/>
        </w:rPr>
        <w:t>, Maria Arconzo</w:t>
      </w:r>
      <w:r w:rsidRPr="008056DB">
        <w:rPr>
          <w:vertAlign w:val="superscript"/>
          <w:lang w:val="it-IT"/>
        </w:rPr>
        <w:t>3</w:t>
      </w:r>
      <w:r w:rsidRPr="008056DB">
        <w:rPr>
          <w:lang w:val="it-IT"/>
        </w:rPr>
        <w:t>, Maria Carmela Vegliante</w:t>
      </w:r>
      <w:r w:rsidRPr="008056DB">
        <w:rPr>
          <w:vertAlign w:val="superscript"/>
          <w:lang w:val="it-IT"/>
        </w:rPr>
        <w:t>4</w:t>
      </w:r>
      <w:r w:rsidRPr="008056DB">
        <w:rPr>
          <w:lang w:val="it-IT"/>
        </w:rPr>
        <w:t>, Anna Ferretta</w:t>
      </w:r>
      <w:r w:rsidRPr="008056DB">
        <w:rPr>
          <w:vertAlign w:val="superscript"/>
          <w:lang w:val="it-IT"/>
        </w:rPr>
        <w:t>5</w:t>
      </w:r>
      <w:r w:rsidRPr="008056DB">
        <w:rPr>
          <w:lang w:val="it-IT"/>
        </w:rPr>
        <w:t>, Elena Bellafante</w:t>
      </w:r>
      <w:r w:rsidRPr="008056DB">
        <w:rPr>
          <w:vertAlign w:val="superscript"/>
          <w:lang w:val="it-IT"/>
        </w:rPr>
        <w:t>2</w:t>
      </w:r>
      <w:r w:rsidRPr="008056DB">
        <w:rPr>
          <w:lang w:val="it-IT"/>
        </w:rPr>
        <w:t>, Gaetano Villani</w:t>
      </w:r>
      <w:r w:rsidRPr="008056DB">
        <w:rPr>
          <w:vertAlign w:val="superscript"/>
          <w:lang w:val="it-IT"/>
        </w:rPr>
        <w:t>5</w:t>
      </w:r>
      <w:r w:rsidRPr="008056DB">
        <w:rPr>
          <w:lang w:val="it-IT"/>
        </w:rPr>
        <w:t>, Antonio Moschetta</w:t>
      </w:r>
      <w:r w:rsidRPr="008056DB">
        <w:rPr>
          <w:vertAlign w:val="superscript"/>
          <w:lang w:val="it-IT"/>
        </w:rPr>
        <w:t>1.4</w:t>
      </w:r>
      <w:r w:rsidRPr="008056DB">
        <w:rPr>
          <w:lang w:val="it-IT"/>
        </w:rPr>
        <w:t>*</w:t>
      </w:r>
    </w:p>
    <w:p w14:paraId="41047162" w14:textId="77777777" w:rsidR="00025956" w:rsidRPr="008056DB" w:rsidRDefault="00025956" w:rsidP="00025956">
      <w:pPr>
        <w:pStyle w:val="Teaser"/>
        <w:spacing w:before="0" w:line="360" w:lineRule="auto"/>
        <w:jc w:val="both"/>
        <w:rPr>
          <w:lang w:val="it-IT"/>
        </w:rPr>
      </w:pPr>
    </w:p>
    <w:p w14:paraId="627E84E8" w14:textId="77777777" w:rsidR="00025956" w:rsidRPr="008056DB" w:rsidRDefault="00025956" w:rsidP="00025956">
      <w:pPr>
        <w:pStyle w:val="Paragraph"/>
        <w:spacing w:before="0" w:line="360" w:lineRule="auto"/>
        <w:ind w:firstLine="0"/>
        <w:jc w:val="both"/>
      </w:pPr>
      <w:r w:rsidRPr="008056DB">
        <w:rPr>
          <w:vertAlign w:val="superscript"/>
        </w:rPr>
        <w:t>1</w:t>
      </w:r>
      <w:r w:rsidRPr="008056DB">
        <w:t>Department of Interdisciplinary Medicine, “Aldo Moro” University of Bari, 70124 Bari, Italy;</w:t>
      </w:r>
    </w:p>
    <w:p w14:paraId="2ABD9CFD" w14:textId="77777777" w:rsidR="00025956" w:rsidRPr="008056DB" w:rsidRDefault="00025956" w:rsidP="00025956">
      <w:pPr>
        <w:pStyle w:val="Paragraph"/>
        <w:spacing w:before="0" w:line="360" w:lineRule="auto"/>
        <w:ind w:firstLine="0"/>
        <w:jc w:val="both"/>
        <w:rPr>
          <w:lang w:val="it-IT"/>
        </w:rPr>
      </w:pPr>
      <w:r w:rsidRPr="008056DB">
        <w:rPr>
          <w:vertAlign w:val="superscript"/>
          <w:lang w:val="it-IT"/>
        </w:rPr>
        <w:t>2</w:t>
      </w:r>
      <w:r w:rsidRPr="008056DB">
        <w:rPr>
          <w:lang w:val="it-IT"/>
        </w:rPr>
        <w:t>Consorzio Mario Negri Sud, 66030 Santa Maria Imbaro, Italy;</w:t>
      </w:r>
    </w:p>
    <w:p w14:paraId="473C4E2E" w14:textId="77777777" w:rsidR="00025956" w:rsidRPr="008056DB" w:rsidRDefault="00025956" w:rsidP="00025956">
      <w:pPr>
        <w:pStyle w:val="Paragraph"/>
        <w:spacing w:before="0" w:line="360" w:lineRule="auto"/>
        <w:ind w:firstLine="0"/>
        <w:jc w:val="both"/>
      </w:pPr>
      <w:r w:rsidRPr="008056DB">
        <w:rPr>
          <w:vertAlign w:val="superscript"/>
        </w:rPr>
        <w:t>3</w:t>
      </w:r>
      <w:r w:rsidRPr="008056DB">
        <w:t>INBB, National Institute for Biostuctures and Biosystems, 00136 Rome, Italy;</w:t>
      </w:r>
    </w:p>
    <w:p w14:paraId="6F90245B" w14:textId="77777777" w:rsidR="00025956" w:rsidRPr="008056DB" w:rsidRDefault="00025956" w:rsidP="00025956">
      <w:pPr>
        <w:pStyle w:val="Paragraph"/>
        <w:tabs>
          <w:tab w:val="left" w:pos="6804"/>
        </w:tabs>
        <w:spacing w:before="0" w:line="360" w:lineRule="auto"/>
        <w:ind w:firstLine="0"/>
        <w:jc w:val="both"/>
        <w:rPr>
          <w:vertAlign w:val="superscript"/>
          <w:lang w:val="it-IT"/>
        </w:rPr>
      </w:pPr>
      <w:r w:rsidRPr="008056DB">
        <w:rPr>
          <w:vertAlign w:val="superscript"/>
          <w:lang w:val="it-IT"/>
        </w:rPr>
        <w:t>4</w:t>
      </w:r>
      <w:r w:rsidRPr="008056DB">
        <w:rPr>
          <w:lang w:val="it-IT"/>
        </w:rPr>
        <w:t>National Cancer Research Center, IRCCS Istituto Tumori Giovanni Paolo II, 70124 Bari, Italy;</w:t>
      </w:r>
      <w:r w:rsidRPr="008056DB">
        <w:rPr>
          <w:vertAlign w:val="superscript"/>
          <w:lang w:val="it-IT"/>
        </w:rPr>
        <w:t xml:space="preserve"> </w:t>
      </w:r>
    </w:p>
    <w:p w14:paraId="07CFBB9C" w14:textId="77777777" w:rsidR="00025956" w:rsidRPr="008056DB" w:rsidRDefault="00025956" w:rsidP="00025956">
      <w:pPr>
        <w:pStyle w:val="Paragraph"/>
        <w:spacing w:before="0" w:line="360" w:lineRule="auto"/>
        <w:ind w:firstLine="0"/>
        <w:jc w:val="both"/>
      </w:pPr>
      <w:r w:rsidRPr="008056DB">
        <w:rPr>
          <w:vertAlign w:val="superscript"/>
        </w:rPr>
        <w:t>5</w:t>
      </w:r>
      <w:r w:rsidRPr="008056DB">
        <w:t>Department of Basic Medical Sciences, Neurosciences and Sense Organs, “Aldo Moro” University of Bari, 70124 Bari, Italy.</w:t>
      </w:r>
    </w:p>
    <w:p w14:paraId="475D0F96" w14:textId="77777777" w:rsidR="00025956" w:rsidRPr="008056DB" w:rsidRDefault="00025956" w:rsidP="00025956">
      <w:pPr>
        <w:pStyle w:val="Paragraph"/>
        <w:spacing w:before="0" w:line="360" w:lineRule="auto"/>
        <w:ind w:firstLine="0"/>
        <w:jc w:val="both"/>
      </w:pPr>
      <w:r w:rsidRPr="008056DB">
        <w:rPr>
          <w:vertAlign w:val="superscript"/>
        </w:rPr>
        <w:t>†</w:t>
      </w:r>
      <w:r w:rsidRPr="008056DB">
        <w:rPr>
          <w:i/>
        </w:rPr>
        <w:t>Present Address:</w:t>
      </w:r>
      <w:r w:rsidRPr="008056DB">
        <w:t xml:space="preserve"> Institut du thorax, INSERM, CNRS, University of Nantes, Nantes, France</w:t>
      </w:r>
    </w:p>
    <w:p w14:paraId="582BC502" w14:textId="77777777" w:rsidR="00025956" w:rsidRPr="008056DB" w:rsidRDefault="00025956" w:rsidP="00025956">
      <w:pPr>
        <w:pStyle w:val="Paragraph"/>
        <w:spacing w:before="0" w:line="360" w:lineRule="auto"/>
        <w:ind w:firstLine="0"/>
        <w:jc w:val="both"/>
      </w:pPr>
    </w:p>
    <w:p w14:paraId="2231BD90" w14:textId="77777777" w:rsidR="00025956" w:rsidRPr="008056DB" w:rsidRDefault="00025956" w:rsidP="00025956">
      <w:pPr>
        <w:pStyle w:val="Paragraph"/>
        <w:spacing w:before="0" w:line="360" w:lineRule="auto"/>
        <w:ind w:firstLine="0"/>
        <w:jc w:val="both"/>
        <w:rPr>
          <w:rStyle w:val="Collegamentoipertestuale"/>
        </w:rPr>
      </w:pPr>
      <w:r w:rsidRPr="008056DB">
        <w:rPr>
          <w:b/>
        </w:rPr>
        <w:t xml:space="preserve">*To whom correspondence should be addressed: </w:t>
      </w:r>
      <w:r w:rsidRPr="008056DB">
        <w:t xml:space="preserve">Antonio Moschetta, MD PhD, Clinica Medica “Cesare Frugoni”, Department of Interdisciplinary Medicine, University of Bari “Aldo Moro”, Piazza Giulio Cesare 11, 70124 Bari; Phone: +39 0805593262; Fax: +39 0805555388; E-mail: </w:t>
      </w:r>
      <w:hyperlink r:id="rId4" w:history="1">
        <w:r w:rsidRPr="008056DB">
          <w:rPr>
            <w:rStyle w:val="Collegamentoipertestuale"/>
          </w:rPr>
          <w:t>antonio.moschetta@uniba.it</w:t>
        </w:r>
      </w:hyperlink>
    </w:p>
    <w:p w14:paraId="7A3695B1" w14:textId="64594EE8" w:rsidR="00025956" w:rsidRPr="008056DB" w:rsidRDefault="00025956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056DB">
        <w:rPr>
          <w:b/>
        </w:rPr>
        <w:br w:type="page"/>
      </w:r>
    </w:p>
    <w:p w14:paraId="68EC30D0" w14:textId="73C6194A" w:rsidR="0003249C" w:rsidRPr="008056DB" w:rsidRDefault="0003249C" w:rsidP="001D6FBA">
      <w:pPr>
        <w:pStyle w:val="Acknowledgement"/>
        <w:spacing w:line="480" w:lineRule="auto"/>
        <w:ind w:left="0" w:firstLine="0"/>
        <w:jc w:val="both"/>
        <w:rPr>
          <w:b/>
        </w:rPr>
      </w:pPr>
      <w:r w:rsidRPr="008056DB">
        <w:rPr>
          <w:b/>
        </w:rPr>
        <w:lastRenderedPageBreak/>
        <w:t>Supplementary Figure 1</w:t>
      </w:r>
    </w:p>
    <w:p w14:paraId="74B59610" w14:textId="4C8869BA" w:rsidR="001D6FBA" w:rsidRPr="008056DB" w:rsidRDefault="00D252A4" w:rsidP="001D6FBA">
      <w:pPr>
        <w:pStyle w:val="Acknowledgement"/>
        <w:spacing w:line="480" w:lineRule="auto"/>
        <w:ind w:left="0" w:firstLine="0"/>
        <w:jc w:val="both"/>
        <w:rPr>
          <w:b/>
        </w:rPr>
      </w:pPr>
      <w:r w:rsidRPr="008056DB">
        <w:rPr>
          <w:b/>
          <w:noProof/>
        </w:rPr>
        <w:drawing>
          <wp:inline distT="0" distB="0" distL="0" distR="0" wp14:anchorId="284CDAE4" wp14:editId="224A3F91">
            <wp:extent cx="6120130" cy="361950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Fig1Rev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54301"/>
                    <a:stretch/>
                  </pic:blipFill>
                  <pic:spPr bwMode="auto">
                    <a:xfrm>
                      <a:off x="0" y="0"/>
                      <a:ext cx="6120130" cy="3619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3D9C84" w14:textId="51795855" w:rsidR="0003249C" w:rsidRPr="008056DB" w:rsidRDefault="001D6FBA" w:rsidP="0003249C">
      <w:pPr>
        <w:pStyle w:val="Acknowledgement"/>
        <w:spacing w:line="480" w:lineRule="auto"/>
        <w:ind w:left="0" w:firstLine="0"/>
        <w:jc w:val="both"/>
      </w:pPr>
      <w:r w:rsidRPr="008056DB">
        <w:rPr>
          <w:b/>
        </w:rPr>
        <w:t xml:space="preserve">Supplementary Figure 1. High fat diet fed mice </w:t>
      </w:r>
      <w:r w:rsidR="00070DF5" w:rsidRPr="008056DB">
        <w:rPr>
          <w:b/>
        </w:rPr>
        <w:t xml:space="preserve">display Pgc-1β increased levels, which decreased after APAP administration. </w:t>
      </w:r>
      <w:r w:rsidR="00070DF5" w:rsidRPr="008056DB">
        <w:rPr>
          <w:bCs/>
        </w:rPr>
        <w:t>E</w:t>
      </w:r>
      <w:r w:rsidR="00070DF5" w:rsidRPr="008056DB">
        <w:t xml:space="preserve">ight weeks old </w:t>
      </w:r>
      <w:r w:rsidR="00070DF5" w:rsidRPr="008056DB">
        <w:rPr>
          <w:bCs/>
        </w:rPr>
        <w:t xml:space="preserve">FVB/N mice fed with either chow or high fat diet (HFD) </w:t>
      </w:r>
      <w:r w:rsidR="00070DF5" w:rsidRPr="008056DB">
        <w:t>for 1 month, and then intraperitoneally injected with either APAP (300 mg/Kg body weight) or equal volume of saline as vehicle control.</w:t>
      </w:r>
      <w:r w:rsidR="008C348F" w:rsidRPr="008056DB">
        <w:rPr>
          <w:b/>
        </w:rPr>
        <w:t xml:space="preserve"> (A)</w:t>
      </w:r>
      <w:r w:rsidR="00070DF5" w:rsidRPr="008056DB">
        <w:t xml:space="preserve"> </w:t>
      </w:r>
      <w:r w:rsidR="00070DF5" w:rsidRPr="008056DB">
        <w:rPr>
          <w:bCs/>
        </w:rPr>
        <w:t xml:space="preserve">Body weight gain of </w:t>
      </w:r>
      <w:r w:rsidR="00070DF5" w:rsidRPr="008056DB">
        <w:t>both chow diet and HFD fed mice</w:t>
      </w:r>
      <w:r w:rsidR="00070DF5" w:rsidRPr="008056DB">
        <w:rPr>
          <w:bCs/>
        </w:rPr>
        <w:t>.</w:t>
      </w:r>
      <w:r w:rsidRPr="008056DB">
        <w:t xml:space="preserve"> </w:t>
      </w:r>
      <w:r w:rsidR="00D252A4" w:rsidRPr="008056DB">
        <w:rPr>
          <w:b/>
          <w:bCs/>
        </w:rPr>
        <w:t>(B)</w:t>
      </w:r>
      <w:r w:rsidR="00D252A4" w:rsidRPr="008056DB">
        <w:t xml:space="preserve"> GSH determination on liver tissue 30 minutes after APAP injection. Comparison of different groups was performed using Kruskal-Wallis test. </w:t>
      </w:r>
      <w:r w:rsidR="00D252A4" w:rsidRPr="008056DB">
        <w:rPr>
          <w:b/>
          <w:bCs/>
        </w:rPr>
        <w:t xml:space="preserve">(C) </w:t>
      </w:r>
      <w:r w:rsidR="00D252A4" w:rsidRPr="008056DB">
        <w:t xml:space="preserve">Western Blot analysis of protein lysates obtained from liver tissue of FVB/N mice subjected to different treatments. β-Actin was used as loading control. </w:t>
      </w:r>
      <w:r w:rsidR="00136DCC">
        <w:t>All samples were executed simultaneously</w:t>
      </w:r>
      <w:r w:rsidR="009817B3">
        <w:t xml:space="preserve"> in the same Western blot. </w:t>
      </w:r>
      <w:r w:rsidR="00136DCC">
        <w:t>PGC-1β</w:t>
      </w:r>
      <w:r w:rsidR="00136DCC" w:rsidRPr="00136DCC">
        <w:t xml:space="preserve"> and </w:t>
      </w:r>
      <w:r w:rsidR="00136DCC">
        <w:t>β</w:t>
      </w:r>
      <w:r w:rsidR="00136DCC" w:rsidRPr="00136DCC">
        <w:t>-</w:t>
      </w:r>
      <w:r w:rsidR="00136DCC">
        <w:t>actin</w:t>
      </w:r>
      <w:r w:rsidR="00136DCC" w:rsidRPr="00136DCC">
        <w:t xml:space="preserve"> </w:t>
      </w:r>
      <w:r w:rsidR="00136DCC">
        <w:t>clearly delineated with white space</w:t>
      </w:r>
      <w:r w:rsidR="007F765F">
        <w:t xml:space="preserve"> to show the relevant band</w:t>
      </w:r>
      <w:bookmarkStart w:id="0" w:name="_GoBack"/>
      <w:bookmarkEnd w:id="0"/>
      <w:r w:rsidR="00136DCC">
        <w:t>.</w:t>
      </w:r>
      <w:r w:rsidR="00136DCC" w:rsidRPr="00136DCC">
        <w:t xml:space="preserve"> </w:t>
      </w:r>
      <w:r w:rsidR="008C348F" w:rsidRPr="008056DB">
        <w:rPr>
          <w:b/>
          <w:bCs/>
        </w:rPr>
        <w:t>(</w:t>
      </w:r>
      <w:r w:rsidR="00D252A4" w:rsidRPr="008056DB">
        <w:rPr>
          <w:b/>
          <w:bCs/>
        </w:rPr>
        <w:t>D</w:t>
      </w:r>
      <w:r w:rsidR="008C348F" w:rsidRPr="008056DB">
        <w:rPr>
          <w:b/>
          <w:bCs/>
        </w:rPr>
        <w:t xml:space="preserve">) </w:t>
      </w:r>
      <w:r w:rsidRPr="008056DB">
        <w:t xml:space="preserve">Relative expression of PGC-1β in the liver of mice fed with chow diet, after 3 hours of treatment with either saline or APAP. Relative Gene Expression was evaluated by Real Time qPCR in liver specimens from different groups, using TBP as housekeeping gene. </w:t>
      </w:r>
      <w:r w:rsidR="00A10060" w:rsidRPr="008056DB">
        <w:t>Comparison of different groups (n=6 mice/group) was performed using Mann-Whitney U test.</w:t>
      </w:r>
      <w:r w:rsidR="00A10060" w:rsidRPr="008056DB">
        <w:rPr>
          <w:b/>
          <w:bCs/>
        </w:rPr>
        <w:t xml:space="preserve"> </w:t>
      </w:r>
      <w:r w:rsidRPr="008056DB">
        <w:t xml:space="preserve">Data from groups sharing the same lowercase letters were </w:t>
      </w:r>
      <w:r w:rsidRPr="008056DB">
        <w:lastRenderedPageBreak/>
        <w:t>not significantly different, whereas data from groups with different case letters were significantly different (P&lt;0.01).</w:t>
      </w:r>
    </w:p>
    <w:p w14:paraId="552C1AFF" w14:textId="77777777" w:rsidR="0003249C" w:rsidRPr="008056DB" w:rsidRDefault="0003249C" w:rsidP="0003249C">
      <w:pPr>
        <w:pStyle w:val="Acknowledgement"/>
        <w:spacing w:line="480" w:lineRule="auto"/>
        <w:ind w:left="0" w:firstLine="0"/>
        <w:jc w:val="both"/>
      </w:pPr>
    </w:p>
    <w:p w14:paraId="3D8F172C" w14:textId="7400A739" w:rsidR="0003249C" w:rsidRPr="008056DB" w:rsidRDefault="0003249C" w:rsidP="0003249C">
      <w:pPr>
        <w:pStyle w:val="Acknowledgement"/>
        <w:spacing w:line="480" w:lineRule="auto"/>
        <w:ind w:left="0" w:firstLine="0"/>
        <w:jc w:val="both"/>
        <w:rPr>
          <w:b/>
        </w:rPr>
      </w:pPr>
      <w:r w:rsidRPr="008056DB">
        <w:rPr>
          <w:b/>
        </w:rPr>
        <w:t>Supplementary Figure 2</w:t>
      </w:r>
    </w:p>
    <w:p w14:paraId="54C40314" w14:textId="59F90A36" w:rsidR="00011716" w:rsidRPr="00025956" w:rsidRDefault="00070DF5" w:rsidP="00070DF5">
      <w:pPr>
        <w:pStyle w:val="Acknowledgement"/>
        <w:spacing w:line="480" w:lineRule="auto"/>
        <w:ind w:left="0" w:firstLine="0"/>
        <w:jc w:val="both"/>
      </w:pPr>
      <w:r w:rsidRPr="008056DB">
        <w:rPr>
          <w:b/>
          <w:noProof/>
        </w:rPr>
        <w:drawing>
          <wp:inline distT="0" distB="0" distL="0" distR="0" wp14:anchorId="0664E98E" wp14:editId="25E0F374">
            <wp:extent cx="6115050" cy="1438275"/>
            <wp:effectExtent l="0" t="0" r="0" b="952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81829"/>
                    <a:stretch/>
                  </pic:blipFill>
                  <pic:spPr bwMode="auto">
                    <a:xfrm>
                      <a:off x="0" y="0"/>
                      <a:ext cx="6115050" cy="143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056DB">
        <w:rPr>
          <w:b/>
        </w:rPr>
        <w:t xml:space="preserve">Supplementary Figure 2. Hepatic PGC-1β overexpression limits glutathione synthesis. </w:t>
      </w:r>
      <w:r w:rsidRPr="008056DB">
        <w:t xml:space="preserve">Eight weeks old WT and age matched LivPGC-1β mice were intraperitoneally injected with either APAP (300 mg/Kg body weight) or equal volume of saline as vehicle control. Liver tissues were harvested 3 hours later. </w:t>
      </w:r>
      <w:r w:rsidRPr="008056DB">
        <w:rPr>
          <w:b/>
          <w:bCs/>
        </w:rPr>
        <w:t>(A)</w:t>
      </w:r>
      <w:r w:rsidRPr="008056DB">
        <w:t xml:space="preserve"> Protein abundance of PGC-1β and Gcl-c determined by Western Blot analysis. β-Actin was used as loading control.</w:t>
      </w:r>
      <w:r w:rsidR="00136DCC">
        <w:t xml:space="preserve"> </w:t>
      </w:r>
      <w:r w:rsidR="007F765F">
        <w:t>All samples were executed simultaneously in the same Western blot. PGC-1β</w:t>
      </w:r>
      <w:r w:rsidR="007F765F">
        <w:t xml:space="preserve">, Gcl-c </w:t>
      </w:r>
      <w:r w:rsidR="007F765F" w:rsidRPr="00136DCC">
        <w:t xml:space="preserve">and </w:t>
      </w:r>
      <w:r w:rsidR="007F765F">
        <w:t>β</w:t>
      </w:r>
      <w:r w:rsidR="007F765F" w:rsidRPr="00136DCC">
        <w:t>-</w:t>
      </w:r>
      <w:r w:rsidR="007F765F">
        <w:t>actin</w:t>
      </w:r>
      <w:r w:rsidR="007F765F" w:rsidRPr="00136DCC">
        <w:t xml:space="preserve"> </w:t>
      </w:r>
      <w:r w:rsidR="007F765F">
        <w:t>clearly delineated with white space</w:t>
      </w:r>
      <w:r w:rsidR="007F765F">
        <w:t xml:space="preserve"> to show the relevant band.</w:t>
      </w:r>
    </w:p>
    <w:sectPr w:rsidR="00011716" w:rsidRPr="000259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FBA"/>
    <w:rsid w:val="0000266A"/>
    <w:rsid w:val="000039D6"/>
    <w:rsid w:val="00005648"/>
    <w:rsid w:val="00005CB8"/>
    <w:rsid w:val="00011716"/>
    <w:rsid w:val="00015E76"/>
    <w:rsid w:val="00016183"/>
    <w:rsid w:val="00025956"/>
    <w:rsid w:val="000267E3"/>
    <w:rsid w:val="00027E90"/>
    <w:rsid w:val="0003249C"/>
    <w:rsid w:val="0004280C"/>
    <w:rsid w:val="0004760E"/>
    <w:rsid w:val="0005191B"/>
    <w:rsid w:val="000572AD"/>
    <w:rsid w:val="00063FE9"/>
    <w:rsid w:val="00070DF5"/>
    <w:rsid w:val="00080047"/>
    <w:rsid w:val="00083CB3"/>
    <w:rsid w:val="0008580D"/>
    <w:rsid w:val="00094FFB"/>
    <w:rsid w:val="000A5440"/>
    <w:rsid w:val="000B0655"/>
    <w:rsid w:val="000C0435"/>
    <w:rsid w:val="000C36E6"/>
    <w:rsid w:val="000D3621"/>
    <w:rsid w:val="000E54A8"/>
    <w:rsid w:val="000F6FC3"/>
    <w:rsid w:val="000F7BC1"/>
    <w:rsid w:val="0010180F"/>
    <w:rsid w:val="00106E51"/>
    <w:rsid w:val="0011010C"/>
    <w:rsid w:val="001157A4"/>
    <w:rsid w:val="00135BA0"/>
    <w:rsid w:val="00136DCC"/>
    <w:rsid w:val="0014111B"/>
    <w:rsid w:val="001506BB"/>
    <w:rsid w:val="001506FE"/>
    <w:rsid w:val="00154191"/>
    <w:rsid w:val="00157C8E"/>
    <w:rsid w:val="0016292D"/>
    <w:rsid w:val="0017040A"/>
    <w:rsid w:val="00171678"/>
    <w:rsid w:val="0017406F"/>
    <w:rsid w:val="00184820"/>
    <w:rsid w:val="00187780"/>
    <w:rsid w:val="001913DC"/>
    <w:rsid w:val="001A2793"/>
    <w:rsid w:val="001A5DF7"/>
    <w:rsid w:val="001B7903"/>
    <w:rsid w:val="001C57DE"/>
    <w:rsid w:val="001D6FBA"/>
    <w:rsid w:val="001D7D5D"/>
    <w:rsid w:val="001E4B19"/>
    <w:rsid w:val="001F47EC"/>
    <w:rsid w:val="001F573A"/>
    <w:rsid w:val="00203DCE"/>
    <w:rsid w:val="00206048"/>
    <w:rsid w:val="00210136"/>
    <w:rsid w:val="00214627"/>
    <w:rsid w:val="0022210D"/>
    <w:rsid w:val="002246E1"/>
    <w:rsid w:val="00230463"/>
    <w:rsid w:val="0023197B"/>
    <w:rsid w:val="002401CD"/>
    <w:rsid w:val="0025784D"/>
    <w:rsid w:val="00257F66"/>
    <w:rsid w:val="00262986"/>
    <w:rsid w:val="002806DB"/>
    <w:rsid w:val="0028417C"/>
    <w:rsid w:val="002871CB"/>
    <w:rsid w:val="002A0ED5"/>
    <w:rsid w:val="002A14B5"/>
    <w:rsid w:val="002B1EF4"/>
    <w:rsid w:val="002B2071"/>
    <w:rsid w:val="002C3261"/>
    <w:rsid w:val="002C47D8"/>
    <w:rsid w:val="002D0153"/>
    <w:rsid w:val="002D5C1A"/>
    <w:rsid w:val="002D5DA7"/>
    <w:rsid w:val="002D7E4B"/>
    <w:rsid w:val="002E1E96"/>
    <w:rsid w:val="002E2464"/>
    <w:rsid w:val="002F0B86"/>
    <w:rsid w:val="002F1524"/>
    <w:rsid w:val="002F3B95"/>
    <w:rsid w:val="002F782B"/>
    <w:rsid w:val="00312387"/>
    <w:rsid w:val="00323841"/>
    <w:rsid w:val="0032545B"/>
    <w:rsid w:val="00336DEF"/>
    <w:rsid w:val="00365B75"/>
    <w:rsid w:val="00374600"/>
    <w:rsid w:val="003813EB"/>
    <w:rsid w:val="00384EA2"/>
    <w:rsid w:val="00385470"/>
    <w:rsid w:val="00386787"/>
    <w:rsid w:val="003A0F94"/>
    <w:rsid w:val="003A7CD9"/>
    <w:rsid w:val="003B5FA0"/>
    <w:rsid w:val="003C015E"/>
    <w:rsid w:val="003D2184"/>
    <w:rsid w:val="003E1799"/>
    <w:rsid w:val="003F7B74"/>
    <w:rsid w:val="00410543"/>
    <w:rsid w:val="00412192"/>
    <w:rsid w:val="00421D99"/>
    <w:rsid w:val="00425981"/>
    <w:rsid w:val="004351A7"/>
    <w:rsid w:val="00441F8C"/>
    <w:rsid w:val="00450045"/>
    <w:rsid w:val="00452BB5"/>
    <w:rsid w:val="004564CA"/>
    <w:rsid w:val="0046624B"/>
    <w:rsid w:val="00471414"/>
    <w:rsid w:val="00473A73"/>
    <w:rsid w:val="00474881"/>
    <w:rsid w:val="00484C70"/>
    <w:rsid w:val="00490F93"/>
    <w:rsid w:val="004A189B"/>
    <w:rsid w:val="004B188A"/>
    <w:rsid w:val="004B328E"/>
    <w:rsid w:val="004C3F4C"/>
    <w:rsid w:val="004D63F9"/>
    <w:rsid w:val="004E1A8B"/>
    <w:rsid w:val="004F158C"/>
    <w:rsid w:val="00500752"/>
    <w:rsid w:val="005214F5"/>
    <w:rsid w:val="00526D37"/>
    <w:rsid w:val="00532206"/>
    <w:rsid w:val="00532E75"/>
    <w:rsid w:val="00537E41"/>
    <w:rsid w:val="00557FE3"/>
    <w:rsid w:val="0056658F"/>
    <w:rsid w:val="00567D99"/>
    <w:rsid w:val="0057077E"/>
    <w:rsid w:val="00574950"/>
    <w:rsid w:val="00582878"/>
    <w:rsid w:val="00583F2E"/>
    <w:rsid w:val="00590FF9"/>
    <w:rsid w:val="00594DEA"/>
    <w:rsid w:val="005A0101"/>
    <w:rsid w:val="005A21BA"/>
    <w:rsid w:val="005A2B4A"/>
    <w:rsid w:val="005A30E4"/>
    <w:rsid w:val="005A6219"/>
    <w:rsid w:val="005B079C"/>
    <w:rsid w:val="005B0934"/>
    <w:rsid w:val="005D1B77"/>
    <w:rsid w:val="005F5CDD"/>
    <w:rsid w:val="005F7AA3"/>
    <w:rsid w:val="006019E2"/>
    <w:rsid w:val="00621536"/>
    <w:rsid w:val="00623A05"/>
    <w:rsid w:val="00626678"/>
    <w:rsid w:val="006279C6"/>
    <w:rsid w:val="00634B8D"/>
    <w:rsid w:val="00635951"/>
    <w:rsid w:val="00642C19"/>
    <w:rsid w:val="006451CF"/>
    <w:rsid w:val="006515DA"/>
    <w:rsid w:val="0065486E"/>
    <w:rsid w:val="00661ABB"/>
    <w:rsid w:val="00666B66"/>
    <w:rsid w:val="00670A67"/>
    <w:rsid w:val="0067457E"/>
    <w:rsid w:val="00676846"/>
    <w:rsid w:val="00680737"/>
    <w:rsid w:val="00690669"/>
    <w:rsid w:val="00691B37"/>
    <w:rsid w:val="00695241"/>
    <w:rsid w:val="006B0A7F"/>
    <w:rsid w:val="006B3FAB"/>
    <w:rsid w:val="006B50C6"/>
    <w:rsid w:val="006C61BC"/>
    <w:rsid w:val="006D773F"/>
    <w:rsid w:val="006E2282"/>
    <w:rsid w:val="006E4121"/>
    <w:rsid w:val="006F3C68"/>
    <w:rsid w:val="007017F3"/>
    <w:rsid w:val="007020FA"/>
    <w:rsid w:val="0070567A"/>
    <w:rsid w:val="00715683"/>
    <w:rsid w:val="00724393"/>
    <w:rsid w:val="00727F46"/>
    <w:rsid w:val="00730619"/>
    <w:rsid w:val="00730646"/>
    <w:rsid w:val="007468AF"/>
    <w:rsid w:val="00756EF1"/>
    <w:rsid w:val="00764F84"/>
    <w:rsid w:val="00770A43"/>
    <w:rsid w:val="0078077C"/>
    <w:rsid w:val="007819D6"/>
    <w:rsid w:val="00782D38"/>
    <w:rsid w:val="00785761"/>
    <w:rsid w:val="007B5D83"/>
    <w:rsid w:val="007C0EA1"/>
    <w:rsid w:val="007D7D8E"/>
    <w:rsid w:val="007D7FE3"/>
    <w:rsid w:val="007F035B"/>
    <w:rsid w:val="007F765F"/>
    <w:rsid w:val="008056DB"/>
    <w:rsid w:val="00805ACF"/>
    <w:rsid w:val="00805FE1"/>
    <w:rsid w:val="00816CB3"/>
    <w:rsid w:val="008303AE"/>
    <w:rsid w:val="00843A94"/>
    <w:rsid w:val="008452DB"/>
    <w:rsid w:val="00855BBC"/>
    <w:rsid w:val="00857CAA"/>
    <w:rsid w:val="00864798"/>
    <w:rsid w:val="00864A3C"/>
    <w:rsid w:val="008669D7"/>
    <w:rsid w:val="00866AEA"/>
    <w:rsid w:val="0087143C"/>
    <w:rsid w:val="00876482"/>
    <w:rsid w:val="008A28FD"/>
    <w:rsid w:val="008A45E0"/>
    <w:rsid w:val="008A470B"/>
    <w:rsid w:val="008A65F9"/>
    <w:rsid w:val="008A7FC2"/>
    <w:rsid w:val="008B0D87"/>
    <w:rsid w:val="008B13E9"/>
    <w:rsid w:val="008B53EC"/>
    <w:rsid w:val="008C348F"/>
    <w:rsid w:val="008C7C22"/>
    <w:rsid w:val="008C7F87"/>
    <w:rsid w:val="008D08CC"/>
    <w:rsid w:val="008D0C0F"/>
    <w:rsid w:val="008E4246"/>
    <w:rsid w:val="008E4A17"/>
    <w:rsid w:val="008E4DD8"/>
    <w:rsid w:val="008F1C63"/>
    <w:rsid w:val="00907E9C"/>
    <w:rsid w:val="009166A9"/>
    <w:rsid w:val="00922601"/>
    <w:rsid w:val="009236DD"/>
    <w:rsid w:val="00923A15"/>
    <w:rsid w:val="00925E7E"/>
    <w:rsid w:val="009265E5"/>
    <w:rsid w:val="00930D36"/>
    <w:rsid w:val="00940150"/>
    <w:rsid w:val="00947C36"/>
    <w:rsid w:val="00950512"/>
    <w:rsid w:val="0095394B"/>
    <w:rsid w:val="00956A62"/>
    <w:rsid w:val="009817B3"/>
    <w:rsid w:val="00981B54"/>
    <w:rsid w:val="009947B7"/>
    <w:rsid w:val="009974FA"/>
    <w:rsid w:val="009B113E"/>
    <w:rsid w:val="009B145F"/>
    <w:rsid w:val="009C69B6"/>
    <w:rsid w:val="009C74D8"/>
    <w:rsid w:val="009D1012"/>
    <w:rsid w:val="009D3532"/>
    <w:rsid w:val="009D6945"/>
    <w:rsid w:val="009E3451"/>
    <w:rsid w:val="009E3768"/>
    <w:rsid w:val="009E661C"/>
    <w:rsid w:val="009F649E"/>
    <w:rsid w:val="00A03521"/>
    <w:rsid w:val="00A07C60"/>
    <w:rsid w:val="00A10060"/>
    <w:rsid w:val="00A14B46"/>
    <w:rsid w:val="00A42E8B"/>
    <w:rsid w:val="00A536D3"/>
    <w:rsid w:val="00A5615A"/>
    <w:rsid w:val="00A56AD1"/>
    <w:rsid w:val="00A60797"/>
    <w:rsid w:val="00A61733"/>
    <w:rsid w:val="00A86C42"/>
    <w:rsid w:val="00A92830"/>
    <w:rsid w:val="00A93F4D"/>
    <w:rsid w:val="00AA047E"/>
    <w:rsid w:val="00AA136A"/>
    <w:rsid w:val="00AA358C"/>
    <w:rsid w:val="00AB2EB0"/>
    <w:rsid w:val="00AC2D85"/>
    <w:rsid w:val="00AC32B7"/>
    <w:rsid w:val="00AC6BA3"/>
    <w:rsid w:val="00AC6CD1"/>
    <w:rsid w:val="00AE2FF4"/>
    <w:rsid w:val="00AE37FA"/>
    <w:rsid w:val="00AE3A8E"/>
    <w:rsid w:val="00B023BC"/>
    <w:rsid w:val="00B20866"/>
    <w:rsid w:val="00B42538"/>
    <w:rsid w:val="00B53E8D"/>
    <w:rsid w:val="00B55ADA"/>
    <w:rsid w:val="00B5764C"/>
    <w:rsid w:val="00B57C69"/>
    <w:rsid w:val="00B60942"/>
    <w:rsid w:val="00B636C2"/>
    <w:rsid w:val="00B63FE9"/>
    <w:rsid w:val="00B6489F"/>
    <w:rsid w:val="00B7348C"/>
    <w:rsid w:val="00B75515"/>
    <w:rsid w:val="00B83A1C"/>
    <w:rsid w:val="00BB01B2"/>
    <w:rsid w:val="00BB4EE4"/>
    <w:rsid w:val="00BB7548"/>
    <w:rsid w:val="00BC5206"/>
    <w:rsid w:val="00BC790E"/>
    <w:rsid w:val="00BF7278"/>
    <w:rsid w:val="00BF737C"/>
    <w:rsid w:val="00C108D3"/>
    <w:rsid w:val="00C137D6"/>
    <w:rsid w:val="00C14020"/>
    <w:rsid w:val="00C217CD"/>
    <w:rsid w:val="00C37021"/>
    <w:rsid w:val="00C41E84"/>
    <w:rsid w:val="00C47A7F"/>
    <w:rsid w:val="00C51630"/>
    <w:rsid w:val="00C605F2"/>
    <w:rsid w:val="00C61954"/>
    <w:rsid w:val="00C64FC7"/>
    <w:rsid w:val="00C728BC"/>
    <w:rsid w:val="00C762D1"/>
    <w:rsid w:val="00C825E6"/>
    <w:rsid w:val="00C97531"/>
    <w:rsid w:val="00CA0C74"/>
    <w:rsid w:val="00CB24E1"/>
    <w:rsid w:val="00CB2947"/>
    <w:rsid w:val="00CB45A6"/>
    <w:rsid w:val="00CB523D"/>
    <w:rsid w:val="00CB5B2A"/>
    <w:rsid w:val="00CE09D5"/>
    <w:rsid w:val="00CF4BD2"/>
    <w:rsid w:val="00D01294"/>
    <w:rsid w:val="00D016D6"/>
    <w:rsid w:val="00D01A8C"/>
    <w:rsid w:val="00D06E47"/>
    <w:rsid w:val="00D113A3"/>
    <w:rsid w:val="00D13F45"/>
    <w:rsid w:val="00D15301"/>
    <w:rsid w:val="00D1573C"/>
    <w:rsid w:val="00D16FBA"/>
    <w:rsid w:val="00D20AC7"/>
    <w:rsid w:val="00D252A4"/>
    <w:rsid w:val="00D31F03"/>
    <w:rsid w:val="00D378AA"/>
    <w:rsid w:val="00D44983"/>
    <w:rsid w:val="00D44D17"/>
    <w:rsid w:val="00D55540"/>
    <w:rsid w:val="00D600D9"/>
    <w:rsid w:val="00D623B5"/>
    <w:rsid w:val="00D67D24"/>
    <w:rsid w:val="00D67E79"/>
    <w:rsid w:val="00D80813"/>
    <w:rsid w:val="00D81EA5"/>
    <w:rsid w:val="00D83DF5"/>
    <w:rsid w:val="00D97EED"/>
    <w:rsid w:val="00DA0ACF"/>
    <w:rsid w:val="00DA5AC3"/>
    <w:rsid w:val="00DA77FC"/>
    <w:rsid w:val="00DB1C5A"/>
    <w:rsid w:val="00DC4344"/>
    <w:rsid w:val="00DC4805"/>
    <w:rsid w:val="00DD03CA"/>
    <w:rsid w:val="00DE178A"/>
    <w:rsid w:val="00DE1802"/>
    <w:rsid w:val="00DE492D"/>
    <w:rsid w:val="00DE7755"/>
    <w:rsid w:val="00DF2299"/>
    <w:rsid w:val="00DF562F"/>
    <w:rsid w:val="00DF5795"/>
    <w:rsid w:val="00DF705E"/>
    <w:rsid w:val="00E04810"/>
    <w:rsid w:val="00E04ACE"/>
    <w:rsid w:val="00E06560"/>
    <w:rsid w:val="00E14C62"/>
    <w:rsid w:val="00E175E2"/>
    <w:rsid w:val="00E220C6"/>
    <w:rsid w:val="00E239E7"/>
    <w:rsid w:val="00E258B2"/>
    <w:rsid w:val="00E55650"/>
    <w:rsid w:val="00E57D46"/>
    <w:rsid w:val="00E60CFD"/>
    <w:rsid w:val="00E81027"/>
    <w:rsid w:val="00E81118"/>
    <w:rsid w:val="00E86917"/>
    <w:rsid w:val="00E90C8D"/>
    <w:rsid w:val="00EB2A9D"/>
    <w:rsid w:val="00EC1A87"/>
    <w:rsid w:val="00ED5834"/>
    <w:rsid w:val="00EE06A2"/>
    <w:rsid w:val="00F059A0"/>
    <w:rsid w:val="00F135FC"/>
    <w:rsid w:val="00F247FE"/>
    <w:rsid w:val="00F26636"/>
    <w:rsid w:val="00F3564E"/>
    <w:rsid w:val="00F40083"/>
    <w:rsid w:val="00F46343"/>
    <w:rsid w:val="00F53DA6"/>
    <w:rsid w:val="00F61C96"/>
    <w:rsid w:val="00F6759D"/>
    <w:rsid w:val="00F700CA"/>
    <w:rsid w:val="00F70A33"/>
    <w:rsid w:val="00F80C59"/>
    <w:rsid w:val="00F8157D"/>
    <w:rsid w:val="00F82138"/>
    <w:rsid w:val="00F82D6E"/>
    <w:rsid w:val="00F83AD3"/>
    <w:rsid w:val="00F97CBF"/>
    <w:rsid w:val="00FF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6DD2E"/>
  <w15:chartTrackingRefBased/>
  <w15:docId w15:val="{65293667-5AA0-4FD0-9B79-C75906A53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cknowledgement">
    <w:name w:val="Acknowledgement"/>
    <w:basedOn w:val="Normale"/>
    <w:rsid w:val="001D6FBA"/>
    <w:pPr>
      <w:spacing w:before="12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Testosegnaposto">
    <w:name w:val="Placeholder Text"/>
    <w:basedOn w:val="Carpredefinitoparagrafo"/>
    <w:uiPriority w:val="99"/>
    <w:semiHidden/>
    <w:rsid w:val="00070DF5"/>
    <w:rPr>
      <w:color w:val="808080"/>
    </w:rPr>
  </w:style>
  <w:style w:type="paragraph" w:customStyle="1" w:styleId="Paragraph">
    <w:name w:val="Paragraph"/>
    <w:basedOn w:val="Normale"/>
    <w:rsid w:val="00025956"/>
    <w:pPr>
      <w:spacing w:before="12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">
    <w:name w:val="Head"/>
    <w:basedOn w:val="Normale"/>
    <w:rsid w:val="00025956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character" w:styleId="Collegamentoipertestuale">
    <w:name w:val="Hyperlink"/>
    <w:rsid w:val="00025956"/>
    <w:rPr>
      <w:color w:val="0000FF"/>
      <w:u w:val="single"/>
    </w:rPr>
  </w:style>
  <w:style w:type="paragraph" w:customStyle="1" w:styleId="Teaser">
    <w:name w:val="Teaser"/>
    <w:basedOn w:val="Normale"/>
    <w:rsid w:val="00025956"/>
    <w:pPr>
      <w:spacing w:before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OI">
    <w:name w:val="DOI"/>
    <w:basedOn w:val="Normale"/>
    <w:qFormat/>
    <w:rsid w:val="00025956"/>
    <w:pPr>
      <w:spacing w:before="36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antonio.moschetta@uniba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468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Elena</cp:lastModifiedBy>
  <cp:revision>5</cp:revision>
  <cp:lastPrinted>2019-07-10T20:50:00Z</cp:lastPrinted>
  <dcterms:created xsi:type="dcterms:W3CDTF">2019-09-24T13:19:00Z</dcterms:created>
  <dcterms:modified xsi:type="dcterms:W3CDTF">2019-10-18T17:34:00Z</dcterms:modified>
</cp:coreProperties>
</file>